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F868F" w14:textId="601E9E25" w:rsidR="00032F3F" w:rsidRDefault="00032F3F">
      <w:r>
        <w:t>Supplementary</w:t>
      </w:r>
      <w:r w:rsidR="00822F7B">
        <w:t xml:space="preserve"> figure</w:t>
      </w:r>
      <w:r w:rsidR="00932B13">
        <w:t>s</w:t>
      </w:r>
    </w:p>
    <w:p w14:paraId="4DD8B654" w14:textId="1EDB6C31" w:rsidR="00932B13" w:rsidRPr="00932B13" w:rsidRDefault="00932B13" w:rsidP="00932B13">
      <w:r w:rsidRPr="00932B13">
        <w:rPr>
          <w:noProof/>
        </w:rPr>
        <mc:AlternateContent>
          <mc:Choice Requires="wps">
            <w:drawing>
              <wp:inline distT="0" distB="0" distL="0" distR="0" wp14:anchorId="60022881" wp14:editId="14410EA4">
                <wp:extent cx="304800" cy="304800"/>
                <wp:effectExtent l="0" t="0" r="0" b="0"/>
                <wp:docPr id="1399991218" name="Rektangel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0BB6D16" id="Rektangel 4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p w14:paraId="12B6DEAE" w14:textId="5677E56F" w:rsidR="00413828" w:rsidRDefault="00932B13">
      <w:r w:rsidRPr="00932B13">
        <w:rPr>
          <w:noProof/>
        </w:rPr>
        <w:drawing>
          <wp:inline distT="0" distB="0" distL="0" distR="0" wp14:anchorId="2705B2DF" wp14:editId="1C6447E4">
            <wp:extent cx="5760720" cy="3839845"/>
            <wp:effectExtent l="0" t="0" r="0" b="8255"/>
            <wp:docPr id="1437559875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9D19C4" w14:textId="63C902A5" w:rsidR="00932B13" w:rsidRPr="00032F3F" w:rsidRDefault="00664BA7" w:rsidP="00032F3F">
      <w:pPr>
        <w:rPr>
          <w:lang w:val="en-US"/>
        </w:rPr>
      </w:pPr>
      <w:r>
        <w:rPr>
          <w:lang w:val="en-US"/>
        </w:rPr>
        <w:t xml:space="preserve">Figure </w:t>
      </w:r>
      <w:r w:rsidR="00032F3F" w:rsidRPr="00032F3F">
        <w:rPr>
          <w:lang w:val="en-US"/>
        </w:rPr>
        <w:t xml:space="preserve">S1. Relative survival among women with treatment of perineal vulvar cancer </w:t>
      </w:r>
      <w:r w:rsidR="00932B13">
        <w:rPr>
          <w:lang w:val="en-US"/>
        </w:rPr>
        <w:t xml:space="preserve"> excluding patients receiving palliative radiotherapy.</w:t>
      </w:r>
    </w:p>
    <w:p w14:paraId="16F0BE71" w14:textId="3EC6D7E9" w:rsidR="00932B13" w:rsidRPr="00932B13" w:rsidRDefault="00932B13" w:rsidP="00932B13">
      <w:pPr>
        <w:rPr>
          <w:noProof/>
        </w:rPr>
      </w:pPr>
      <w:r w:rsidRPr="00932B13">
        <w:rPr>
          <w:noProof/>
        </w:rPr>
        <w:lastRenderedPageBreak/>
        <w:drawing>
          <wp:inline distT="0" distB="0" distL="0" distR="0" wp14:anchorId="511B1490" wp14:editId="50A9C7D6">
            <wp:extent cx="5760720" cy="3839845"/>
            <wp:effectExtent l="0" t="0" r="0" b="8255"/>
            <wp:docPr id="224197404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8623E" w14:textId="60B6766C" w:rsidR="00032F3F" w:rsidRDefault="00032F3F">
      <w:pPr>
        <w:rPr>
          <w:lang w:val="en-US"/>
        </w:rPr>
      </w:pPr>
    </w:p>
    <w:p w14:paraId="60AF0EDC" w14:textId="12845235" w:rsidR="00032F3F" w:rsidRPr="00032F3F" w:rsidRDefault="00664BA7">
      <w:pPr>
        <w:rPr>
          <w:lang w:val="en-US"/>
        </w:rPr>
      </w:pPr>
      <w:r>
        <w:rPr>
          <w:lang w:val="en-US"/>
        </w:rPr>
        <w:t xml:space="preserve">Figure </w:t>
      </w:r>
      <w:r w:rsidR="00032F3F">
        <w:rPr>
          <w:lang w:val="en-US"/>
        </w:rPr>
        <w:t xml:space="preserve">S2. </w:t>
      </w:r>
      <w:r w:rsidR="00032F3F" w:rsidRPr="00032F3F">
        <w:rPr>
          <w:lang w:val="en-US"/>
        </w:rPr>
        <w:t>Progression free survival among women with treatment of perineal vulvar cancer</w:t>
      </w:r>
      <w:r w:rsidR="00C657D8">
        <w:rPr>
          <w:lang w:val="en-US"/>
        </w:rPr>
        <w:t xml:space="preserve"> </w:t>
      </w:r>
      <w:r w:rsidR="00932B13">
        <w:rPr>
          <w:lang w:val="en-US"/>
        </w:rPr>
        <w:t>excluding patients receiving palliative radiotherapy.</w:t>
      </w:r>
    </w:p>
    <w:sectPr w:rsidR="00032F3F" w:rsidRPr="00032F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F3F"/>
    <w:rsid w:val="00032F3F"/>
    <w:rsid w:val="003725AE"/>
    <w:rsid w:val="00413828"/>
    <w:rsid w:val="00664BA7"/>
    <w:rsid w:val="00822F7B"/>
    <w:rsid w:val="00932B13"/>
    <w:rsid w:val="00BC6047"/>
    <w:rsid w:val="00C657D8"/>
    <w:rsid w:val="00EE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956B39"/>
  <w15:chartTrackingRefBased/>
  <w15:docId w15:val="{D24A4F1D-08DE-43B5-B38A-66DDCFCB5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32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032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032F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032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032F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032F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032F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032F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032F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32F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032F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032F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032F3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032F3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032F3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032F3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032F3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032F3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032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32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032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032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032F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032F3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032F3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032F3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032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032F3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032F3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5</TotalTime>
  <Pages>2</Pages>
  <Words>49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Kjölhede</dc:creator>
  <cp:keywords/>
  <dc:description/>
  <cp:lastModifiedBy>Karin Kjölhede</cp:lastModifiedBy>
  <cp:revision>4</cp:revision>
  <dcterms:created xsi:type="dcterms:W3CDTF">2026-06-21T17:18:00Z</dcterms:created>
  <dcterms:modified xsi:type="dcterms:W3CDTF">2026-06-23T17:25:00Z</dcterms:modified>
</cp:coreProperties>
</file>